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header1.xml" ContentType="application/vnd.openxmlformats-officedocument.wordprocessingml.header+xml"/>
  <Override PartName="/word/endnotes.xml" ContentType="application/vnd.openxmlformats-officedocument.wordprocessingml.endnotes+xml"/>
  <Override PartName="/word/styles.xml" ContentType="application/vnd.openxmlformats-officedocument.wordprocessingml.styles+xml"/>
  <Override PartName="/docProps/custom.xml" ContentType="application/vnd.openxmlformats-officedocument.custom-properties+xml"/>
  <Override PartName="/word/header2.xml" ContentType="application/vnd.openxmlformats-officedocument.wordprocessingml.head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84A84" w:rsidRPr="00B84A84" w:rsidRDefault="00B84A84" w:rsidP="001D654F">
      <w:pPr>
        <w:rPr>
          <w:b/>
          <w:sz w:val="28"/>
          <w:szCs w:val="28"/>
        </w:rPr>
      </w:pPr>
      <w:r w:rsidRPr="003C302C">
        <w:rPr>
          <w:b/>
          <w:sz w:val="28"/>
          <w:szCs w:val="28"/>
        </w:rPr>
        <w:t>S</w:t>
      </w:r>
      <w:r w:rsidR="006F633E">
        <w:rPr>
          <w:b/>
          <w:sz w:val="28"/>
          <w:szCs w:val="28"/>
        </w:rPr>
        <w:t>2</w:t>
      </w:r>
      <w:r w:rsidRPr="003C302C">
        <w:rPr>
          <w:b/>
          <w:sz w:val="28"/>
          <w:szCs w:val="28"/>
        </w:rPr>
        <w:t>_supplemental material</w:t>
      </w:r>
    </w:p>
    <w:p w:rsidR="00B84A84" w:rsidRPr="00B84A84" w:rsidRDefault="00B84A84" w:rsidP="001D654F">
      <w:pPr>
        <w:rPr>
          <w:b/>
        </w:rPr>
      </w:pPr>
      <w:r w:rsidRPr="003C302C">
        <w:rPr>
          <w:b/>
        </w:rPr>
        <w:t>for</w:t>
      </w:r>
    </w:p>
    <w:p w:rsidR="00B84A84" w:rsidRPr="003C302C" w:rsidRDefault="00B84A84" w:rsidP="001D654F">
      <w:pPr>
        <w:rPr>
          <w:b/>
          <w:sz w:val="28"/>
          <w:szCs w:val="28"/>
        </w:rPr>
      </w:pPr>
      <w:r w:rsidRPr="003C302C">
        <w:rPr>
          <w:b/>
          <w:sz w:val="28"/>
          <w:szCs w:val="28"/>
        </w:rPr>
        <w:t>Chemogenetic E-MAP in</w:t>
      </w:r>
      <w:r w:rsidRPr="003C302C">
        <w:rPr>
          <w:b/>
          <w:i/>
          <w:sz w:val="28"/>
          <w:szCs w:val="28"/>
        </w:rPr>
        <w:t xml:space="preserve"> Saccharomyces cerevisiae</w:t>
      </w:r>
      <w:r w:rsidRPr="003C302C">
        <w:rPr>
          <w:b/>
          <w:sz w:val="28"/>
          <w:szCs w:val="28"/>
        </w:rPr>
        <w:t xml:space="preserve"> </w:t>
      </w:r>
      <w:r w:rsidRPr="003C302C">
        <w:rPr>
          <w:b/>
          <w:bCs/>
          <w:sz w:val="28"/>
          <w:szCs w:val="28"/>
        </w:rPr>
        <w:t xml:space="preserve">for identification of </w:t>
      </w:r>
      <w:r w:rsidRPr="003C302C">
        <w:rPr>
          <w:b/>
          <w:sz w:val="28"/>
          <w:szCs w:val="28"/>
        </w:rPr>
        <w:t>membrane transporters operating lipid flip flop</w:t>
      </w:r>
    </w:p>
    <w:p w:rsidR="00B84A84" w:rsidRPr="003C302C" w:rsidRDefault="00B84A84" w:rsidP="001D654F">
      <w:r w:rsidRPr="003C302C">
        <w:t>Hector M. Vazquez*, Christine Vionnet*, Carole Roubaty*, Shamroop Mallela*, Roger Schneiter* and Andreas Conzelmann*</w:t>
      </w:r>
      <w:r w:rsidRPr="003C302C">
        <w:rPr>
          <w:vertAlign w:val="superscript"/>
        </w:rPr>
        <w:t>§</w:t>
      </w:r>
    </w:p>
    <w:p w:rsidR="00000000" w:rsidRDefault="0065616B">
      <w:pPr>
        <w:outlineLvl w:val="0"/>
        <w:rPr>
          <w:b/>
          <w:sz w:val="26"/>
          <w:szCs w:val="26"/>
        </w:rPr>
        <w:pPrChange w:id="0" w:author="CONZELMANN Andreas" w:date="2016-03-23T13:34:00Z">
          <w:pPr>
            <w:spacing w:line="240" w:lineRule="auto"/>
            <w:outlineLvl w:val="0"/>
          </w:pPr>
        </w:pPrChange>
      </w:pPr>
    </w:p>
    <w:p w:rsidR="00000000" w:rsidRDefault="00996077">
      <w:pPr>
        <w:outlineLvl w:val="0"/>
        <w:rPr>
          <w:b/>
          <w:sz w:val="28"/>
          <w:szCs w:val="28"/>
        </w:rPr>
        <w:pPrChange w:id="1" w:author="CONZELMANN Andreas" w:date="2016-03-23T13:34:00Z">
          <w:pPr>
            <w:spacing w:line="240" w:lineRule="auto"/>
            <w:outlineLvl w:val="0"/>
          </w:pPr>
        </w:pPrChange>
      </w:pPr>
      <w:r w:rsidRPr="00B84A84">
        <w:rPr>
          <w:b/>
          <w:sz w:val="28"/>
          <w:szCs w:val="28"/>
        </w:rPr>
        <w:t xml:space="preserve">Difference </w:t>
      </w:r>
      <w:r w:rsidR="008D4BC5" w:rsidRPr="00B84A84">
        <w:rPr>
          <w:b/>
          <w:sz w:val="28"/>
          <w:szCs w:val="28"/>
        </w:rPr>
        <w:t>between</w:t>
      </w:r>
      <w:r w:rsidRPr="00B84A84">
        <w:rPr>
          <w:b/>
          <w:sz w:val="28"/>
          <w:szCs w:val="28"/>
        </w:rPr>
        <w:t xml:space="preserve"> E-MAP</w:t>
      </w:r>
      <w:r w:rsidR="008D4BC5" w:rsidRPr="00B84A84">
        <w:rPr>
          <w:b/>
          <w:sz w:val="28"/>
          <w:szCs w:val="28"/>
        </w:rPr>
        <w:t>s</w:t>
      </w:r>
      <w:r w:rsidRPr="00B84A84">
        <w:rPr>
          <w:b/>
          <w:sz w:val="28"/>
          <w:szCs w:val="28"/>
        </w:rPr>
        <w:t xml:space="preserve"> generated in presence and absence of Cerulenin</w:t>
      </w:r>
    </w:p>
    <w:p w:rsidR="00000000" w:rsidRDefault="0065616B">
      <w:pPr>
        <w:outlineLvl w:val="0"/>
        <w:rPr>
          <w:b/>
          <w:sz w:val="26"/>
          <w:szCs w:val="26"/>
        </w:rPr>
        <w:pPrChange w:id="2" w:author="CONZELMANN Andreas" w:date="2016-03-23T13:34:00Z">
          <w:pPr>
            <w:spacing w:line="240" w:lineRule="auto"/>
            <w:outlineLvl w:val="0"/>
          </w:pPr>
        </w:pPrChange>
      </w:pPr>
    </w:p>
    <w:p w:rsidR="00000000" w:rsidRDefault="00996077">
      <w:pPr>
        <w:pPrChange w:id="3" w:author="CONZELMANN Andreas" w:date="2016-03-23T13:34:00Z">
          <w:pPr>
            <w:spacing w:line="240" w:lineRule="auto"/>
          </w:pPr>
        </w:pPrChange>
      </w:pPr>
      <w:r w:rsidRPr="0098170B">
        <w:t xml:space="preserve">As shown in </w:t>
      </w:r>
      <w:r w:rsidR="003A67D3">
        <w:t>S12A Fig</w:t>
      </w:r>
      <w:r w:rsidRPr="0098170B">
        <w:t>,</w:t>
      </w:r>
      <w:r>
        <w:t xml:space="preserve"> </w:t>
      </w:r>
      <w:r w:rsidRPr="0098170B">
        <w:t>the majority of genetic interactions w</w:t>
      </w:r>
      <w:r>
        <w:t>ere</w:t>
      </w:r>
      <w:r w:rsidRPr="0098170B">
        <w:t xml:space="preserve"> </w:t>
      </w:r>
      <w:r>
        <w:t>quite similar</w:t>
      </w:r>
      <w:r w:rsidRPr="0098170B">
        <w:t xml:space="preserve"> </w:t>
      </w:r>
      <w:r w:rsidR="008D4BC5">
        <w:t>whether or not Cerulenin was present during the last selection</w:t>
      </w:r>
      <w:r w:rsidRPr="0098170B">
        <w:t xml:space="preserve">, </w:t>
      </w:r>
      <w:r>
        <w:t>and the correlation between S scores in MSP- and MSP/C-E-MAP was even higher than between replicates 1 and 2 (Fig</w:t>
      </w:r>
      <w:r w:rsidR="00E96DAC">
        <w:t xml:space="preserve"> </w:t>
      </w:r>
      <w:r>
        <w:t xml:space="preserve">1F, 1G). Yet, as seen in </w:t>
      </w:r>
      <w:r w:rsidR="003A67D3">
        <w:t>S12A Fig</w:t>
      </w:r>
      <w:r>
        <w:t xml:space="preserve">, a minority of </w:t>
      </w:r>
      <w:r w:rsidRPr="0098170B">
        <w:t>interactions bec</w:t>
      </w:r>
      <w:r>
        <w:t xml:space="preserve">ame </w:t>
      </w:r>
      <w:r w:rsidRPr="0098170B">
        <w:t xml:space="preserve">less sick (red dots), </w:t>
      </w:r>
      <w:r>
        <w:t>or</w:t>
      </w:r>
      <w:r w:rsidRPr="0098170B">
        <w:t xml:space="preserve"> </w:t>
      </w:r>
      <w:r w:rsidR="00C3633B" w:rsidRPr="0098170B">
        <w:t>sicker</w:t>
      </w:r>
      <w:r w:rsidRPr="0098170B">
        <w:t xml:space="preserve"> </w:t>
      </w:r>
      <w:r>
        <w:t xml:space="preserve">on Cerulenin </w:t>
      </w:r>
      <w:r w:rsidRPr="0098170B">
        <w:t>(green dots)</w:t>
      </w:r>
      <w:r w:rsidR="007D7B6F">
        <w:t>.</w:t>
      </w:r>
      <w:r>
        <w:t xml:space="preserve"> Similarly, when comparing the performance of individual genes</w:t>
      </w:r>
      <w:r w:rsidR="00DD4136">
        <w:t xml:space="preserve"> </w:t>
      </w:r>
      <w:r w:rsidR="009707FB">
        <w:t xml:space="preserve">in the E-MAP </w:t>
      </w:r>
      <w:r w:rsidR="00DD4136">
        <w:t>without and with Cerulenin</w:t>
      </w:r>
      <w:r>
        <w:t>, the number</w:t>
      </w:r>
      <w:r w:rsidR="00DD4136">
        <w:t>s</w:t>
      </w:r>
      <w:r>
        <w:t xml:space="preserve"> of significant </w:t>
      </w:r>
      <w:r w:rsidR="00DD4136">
        <w:t xml:space="preserve">positive and negative </w:t>
      </w:r>
      <w:r>
        <w:t>interactions</w:t>
      </w:r>
      <w:r w:rsidR="00DD4136">
        <w:t xml:space="preserve"> and of positive correlations were positively correlated and in particular the number of negative interactions was highly correlated (R = 0.9)</w:t>
      </w:r>
      <w:ins w:id="4" w:author="Hector M. Vazquez" w:date="2016-03-31T14:20:00Z">
        <w:del w:id="5" w:author="CONZELMANN Andreas" w:date="2016-04-02T15:27:00Z">
          <w:r w:rsidR="005B1063" w:rsidDel="00583038">
            <w:delText xml:space="preserve"> </w:delText>
          </w:r>
        </w:del>
      </w:ins>
      <w:del w:id="6" w:author="CONZELMANN Andreas" w:date="2016-04-02T15:27:00Z">
        <w:r w:rsidR="00DD4136" w:rsidDel="00583038">
          <w:delText>(</w:delText>
        </w:r>
      </w:del>
      <w:del w:id="7" w:author="CONZELMANN Andreas" w:date="2016-03-28T20:15:00Z">
        <w:r w:rsidR="00DD4136" w:rsidDel="00731C91">
          <w:delText>S</w:delText>
        </w:r>
        <w:r w:rsidR="002A084A" w:rsidDel="00731C91">
          <w:delText>1</w:delText>
        </w:r>
        <w:r w:rsidR="006F3EDD" w:rsidDel="00731C91">
          <w:delText>3</w:delText>
        </w:r>
        <w:r w:rsidR="003462CE" w:rsidDel="00731C91">
          <w:delText xml:space="preserve"> Fig</w:delText>
        </w:r>
      </w:del>
      <w:del w:id="8" w:author="CONZELMANN Andreas" w:date="2016-04-02T15:27:00Z">
        <w:r w:rsidR="00DD4136" w:rsidDel="00583038">
          <w:delText>)</w:delText>
        </w:r>
      </w:del>
      <w:ins w:id="9" w:author="Hector M. Vazquez" w:date="2016-03-31T14:20:00Z">
        <w:del w:id="10" w:author="CONZELMANN Andreas" w:date="2016-04-02T15:26:00Z">
          <w:r w:rsidR="005B1063" w:rsidDel="00583038">
            <w:delText xml:space="preserve"> ?A ‘not shown’</w:delText>
          </w:r>
          <w:bookmarkStart w:id="11" w:name="_GoBack"/>
          <w:bookmarkEnd w:id="11"/>
          <w:r w:rsidR="005B1063" w:rsidDel="00583038">
            <w:delText xml:space="preserve"> possible?</w:delText>
          </w:r>
        </w:del>
      </w:ins>
      <w:r w:rsidR="00DD4136">
        <w:t>.</w:t>
      </w:r>
      <w:r w:rsidR="00DF6554">
        <w:t xml:space="preserve"> </w:t>
      </w:r>
      <w:r w:rsidR="00DD4136">
        <w:t>S</w:t>
      </w:r>
      <w:r>
        <w:t>trong interactions were very reproducible in MSP- and MSP/C-E-MAPs (Fig</w:t>
      </w:r>
      <w:r w:rsidR="00E96DAC">
        <w:t xml:space="preserve"> </w:t>
      </w:r>
      <w:r>
        <w:t xml:space="preserve">1F, 1G) suggesting that also the changes leading to appearance or disappearance of such strong S scores on Cerulenin were significant. Gene pairs showing such strong changes are listed </w:t>
      </w:r>
      <w:r w:rsidR="00DD4136">
        <w:t xml:space="preserve">in </w:t>
      </w:r>
      <w:r>
        <w:t xml:space="preserve">S2E </w:t>
      </w:r>
      <w:r w:rsidR="002256C1">
        <w:t xml:space="preserve">Table </w:t>
      </w:r>
      <w:r>
        <w:t xml:space="preserve">and are </w:t>
      </w:r>
      <w:r w:rsidR="0065616B">
        <w:t>4</w:t>
      </w:r>
      <w:r>
        <w:t xml:space="preserve"> fold enriched in genes required for lipid biosynthesis and &gt;</w:t>
      </w:r>
      <w:r w:rsidR="0065616B">
        <w:t>6</w:t>
      </w:r>
      <w:r>
        <w:t xml:space="preserve"> fold in genes for GPI/cell wall biosynthesis. </w:t>
      </w:r>
      <w:r w:rsidR="00035C04" w:rsidRPr="00035C04">
        <w:rPr>
          <w:i/>
        </w:rPr>
        <w:t>Elo3∆, sac1∆, per1∆</w:t>
      </w:r>
      <w:r w:rsidR="009707FB">
        <w:t xml:space="preserve"> and </w:t>
      </w:r>
      <w:r w:rsidR="00035C04" w:rsidRPr="00035C04">
        <w:rPr>
          <w:i/>
        </w:rPr>
        <w:t>bst1∆</w:t>
      </w:r>
      <w:r w:rsidR="009707FB">
        <w:t xml:space="preserve"> were present in </w:t>
      </w:r>
      <w:r>
        <w:t xml:space="preserve">both, </w:t>
      </w:r>
      <w:r w:rsidR="00426CBE">
        <w:t xml:space="preserve">pairs having much lower as well as pairs having much higher S scores on </w:t>
      </w:r>
      <w:r>
        <w:t>Cerulenin (S2E</w:t>
      </w:r>
      <w:r w:rsidR="002256C1">
        <w:t xml:space="preserve"> Table</w:t>
      </w:r>
      <w:r>
        <w:t xml:space="preserve">). </w:t>
      </w:r>
    </w:p>
    <w:p w:rsidR="00000000" w:rsidRDefault="0065616B">
      <w:pPr>
        <w:pPrChange w:id="12" w:author="CONZELMANN Andreas" w:date="2016-03-23T13:34:00Z">
          <w:pPr>
            <w:spacing w:line="240" w:lineRule="auto"/>
          </w:pPr>
        </w:pPrChange>
      </w:pPr>
    </w:p>
    <w:p w:rsidR="00000000" w:rsidRDefault="005B1063">
      <w:pPr>
        <w:pPrChange w:id="13" w:author="CONZELMANN Andreas" w:date="2016-03-23T13:34:00Z">
          <w:pPr>
            <w:spacing w:line="240" w:lineRule="auto"/>
          </w:pPr>
        </w:pPrChange>
      </w:pPr>
      <w:ins w:id="14" w:author="Hector M. Vazquez" w:date="2016-03-31T14:19:00Z">
        <w:del w:id="15" w:author="CONZELMANN Andreas" w:date="2016-04-02T15:27:00Z">
          <w:r w:rsidDel="00583038">
            <w:delText xml:space="preserve"> ?A is this still true?</w:delText>
          </w:r>
        </w:del>
      </w:ins>
    </w:p>
    <w:sectPr w:rsidR="00000000" w:rsidSect="00996077">
      <w:headerReference w:type="even" r:id="rId7"/>
      <w:headerReference w:type="default" r:id="rId8"/>
      <w:pgSz w:w="11900" w:h="16840"/>
      <w:pgMar w:top="1440" w:right="1440" w:bottom="1440" w:left="1440" w:gutter="0"/>
      <w:lnNumType w:countBy="1" w:restart="continuous"/>
      <w:noEndnote/>
    </w:sectPr>
  </w:body>
</w:document>
</file>

<file path=word/endnotes.xml><?xml version="1.0" encoding="utf-8"?>
<w:end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F550B" w:rsidRDefault="00FF550B" w:rsidP="00996077">
      <w:pPr>
        <w:spacing w:line="240" w:lineRule="auto"/>
      </w:pPr>
      <w:r>
        <w:separator/>
      </w:r>
    </w:p>
  </w:endnote>
  <w:endnote w:type="continuationSeparator" w:id="0">
    <w:p w:rsidR="00FF550B" w:rsidRDefault="00FF550B" w:rsidP="00996077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00000000" w:usb2="00010000" w:usb3="00000000" w:csb0="80000000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Yu Gothic Light"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auto"/>
    <w:pitch w:val="variable"/>
    <w:sig w:usb0="00000003" w:usb1="00000000" w:usb2="00000000" w:usb3="00000000" w:csb0="00000001" w:csb1="00000000"/>
  </w:font>
  <w:font w:name="Yu Mincho"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F550B" w:rsidRDefault="00FF550B" w:rsidP="00996077">
      <w:pPr>
        <w:spacing w:line="240" w:lineRule="auto"/>
      </w:pPr>
      <w:r>
        <w:separator/>
      </w:r>
    </w:p>
  </w:footnote>
  <w:footnote w:type="continuationSeparator" w:id="0">
    <w:p w:rsidR="00FF550B" w:rsidRDefault="00FF550B" w:rsidP="00996077">
      <w:pPr>
        <w:spacing w:line="240" w:lineRule="auto"/>
      </w:pPr>
      <w:r>
        <w:continuationSeparator/>
      </w:r>
    </w:p>
  </w:footnote>
</w:footnotes>
</file>

<file path=word/header1.xml><?xml version="1.0" encoding="utf-8"?>
<w:hd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D7B6F" w:rsidRDefault="009D72F3" w:rsidP="00996077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7D7B6F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7D7B6F" w:rsidRDefault="007D7B6F" w:rsidP="00996077">
    <w:pPr>
      <w:pStyle w:val="Header"/>
      <w:ind w:right="360"/>
    </w:pPr>
  </w:p>
</w:hdr>
</file>

<file path=word/header2.xml><?xml version="1.0" encoding="utf-8"?>
<w:hd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D7B6F" w:rsidRDefault="009D72F3" w:rsidP="00996077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7D7B6F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65616B">
      <w:rPr>
        <w:rStyle w:val="PageNumber"/>
        <w:noProof/>
      </w:rPr>
      <w:t>1</w:t>
    </w:r>
    <w:r>
      <w:rPr>
        <w:rStyle w:val="PageNumber"/>
      </w:rPr>
      <w:fldChar w:fldCharType="end"/>
    </w:r>
  </w:p>
  <w:p w:rsidR="007D7B6F" w:rsidRDefault="007D7B6F" w:rsidP="00996077">
    <w:pPr>
      <w:pStyle w:val="Header"/>
      <w:ind w:right="360"/>
    </w:pPr>
  </w:p>
</w:hdr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DB2249BA"/>
    <w:lvl w:ilvl="0">
      <w:start w:val="1"/>
      <w:numFmt w:val="bullet"/>
      <w:lvlText w:val=""/>
      <w:lvlJc w:val="left"/>
      <w:pPr>
        <w:tabs>
          <w:tab w:val="num" w:pos="0"/>
        </w:tabs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FBFA3BD6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  <w:rPr>
        <w:rFonts w:cs="Times New Roman"/>
      </w:rPr>
    </w:lvl>
  </w:abstractNum>
  <w:abstractNum w:abstractNumId="2">
    <w:nsid w:val="FFFFFF7D"/>
    <w:multiLevelType w:val="singleLevel"/>
    <w:tmpl w:val="80F4B868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  <w:rPr>
        <w:rFonts w:cs="Times New Roman"/>
      </w:rPr>
    </w:lvl>
  </w:abstractNum>
  <w:abstractNum w:abstractNumId="3">
    <w:nsid w:val="FFFFFF7E"/>
    <w:multiLevelType w:val="singleLevel"/>
    <w:tmpl w:val="BB9A8DE8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  <w:rPr>
        <w:rFonts w:cs="Times New Roman"/>
      </w:rPr>
    </w:lvl>
  </w:abstractNum>
  <w:abstractNum w:abstractNumId="4">
    <w:nsid w:val="FFFFFF7F"/>
    <w:multiLevelType w:val="singleLevel"/>
    <w:tmpl w:val="AD0C26DA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  <w:rPr>
        <w:rFonts w:cs="Times New Roman"/>
      </w:rPr>
    </w:lvl>
  </w:abstractNum>
  <w:abstractNum w:abstractNumId="5">
    <w:nsid w:val="FFFFFF80"/>
    <w:multiLevelType w:val="singleLevel"/>
    <w:tmpl w:val="62B419D8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6838A36E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C25E2A56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16E82DF6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DDFA5B5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10">
    <w:nsid w:val="FFFFFF89"/>
    <w:multiLevelType w:val="singleLevel"/>
    <w:tmpl w:val="D474F31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00000001"/>
    <w:multiLevelType w:val="hybridMultilevel"/>
    <w:tmpl w:val="00000001"/>
    <w:lvl w:ilvl="0" w:tplc="00000001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  <w:rPr>
        <w:rFonts w:cs="Times New Roman"/>
      </w:rPr>
    </w:lvl>
    <w:lvl w:ilvl="2" w:tplc="FFFFFFFF">
      <w:numFmt w:val="decimal"/>
      <w:lvlText w:val=""/>
      <w:lvlJc w:val="left"/>
      <w:rPr>
        <w:rFonts w:cs="Times New Roman"/>
      </w:rPr>
    </w:lvl>
    <w:lvl w:ilvl="3" w:tplc="FFFFFFFF">
      <w:numFmt w:val="decimal"/>
      <w:lvlText w:val=""/>
      <w:lvlJc w:val="left"/>
      <w:rPr>
        <w:rFonts w:cs="Times New Roman"/>
      </w:rPr>
    </w:lvl>
    <w:lvl w:ilvl="4" w:tplc="FFFFFFFF">
      <w:numFmt w:val="decimal"/>
      <w:lvlText w:val=""/>
      <w:lvlJc w:val="left"/>
      <w:rPr>
        <w:rFonts w:cs="Times New Roman"/>
      </w:rPr>
    </w:lvl>
    <w:lvl w:ilvl="5" w:tplc="FFFFFFFF">
      <w:numFmt w:val="decimal"/>
      <w:lvlText w:val=""/>
      <w:lvlJc w:val="left"/>
      <w:rPr>
        <w:rFonts w:cs="Times New Roman"/>
      </w:rPr>
    </w:lvl>
    <w:lvl w:ilvl="6" w:tplc="FFFFFFFF">
      <w:numFmt w:val="decimal"/>
      <w:lvlText w:val=""/>
      <w:lvlJc w:val="left"/>
      <w:rPr>
        <w:rFonts w:cs="Times New Roman"/>
      </w:rPr>
    </w:lvl>
    <w:lvl w:ilvl="7" w:tplc="FFFFFFFF">
      <w:numFmt w:val="decimal"/>
      <w:lvlText w:val=""/>
      <w:lvlJc w:val="left"/>
      <w:rPr>
        <w:rFonts w:cs="Times New Roman"/>
      </w:rPr>
    </w:lvl>
    <w:lvl w:ilvl="8" w:tplc="FFFFFFFF">
      <w:numFmt w:val="decimal"/>
      <w:lvlText w:val=""/>
      <w:lvlJc w:val="left"/>
      <w:rPr>
        <w:rFonts w:cs="Times New Roman"/>
      </w:rPr>
    </w:lvl>
  </w:abstractNum>
  <w:num w:numId="1">
    <w:abstractNumId w:val="11"/>
  </w:num>
  <w:num w:numId="2">
    <w:abstractNumId w:val="10"/>
  </w:num>
  <w:num w:numId="3">
    <w:abstractNumId w:val="8"/>
  </w:num>
  <w:num w:numId="4">
    <w:abstractNumId w:val="7"/>
  </w:num>
  <w:num w:numId="5">
    <w:abstractNumId w:val="6"/>
  </w:num>
  <w:num w:numId="6">
    <w:abstractNumId w:val="5"/>
  </w:num>
  <w:num w:numId="7">
    <w:abstractNumId w:val="9"/>
  </w:num>
  <w:num w:numId="8">
    <w:abstractNumId w:val="4"/>
  </w:num>
  <w:num w:numId="9">
    <w:abstractNumId w:val="3"/>
  </w:num>
  <w:num w:numId="10">
    <w:abstractNumId w:val="2"/>
  </w:num>
  <w:num w:numId="11">
    <w:abstractNumId w:val="1"/>
  </w:num>
  <w:num w:numId="12">
    <w:abstractNumId w:val="0"/>
  </w:num>
</w:numbering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Hector M. Vazquez">
    <w15:presenceInfo w15:providerId="Windows Live" w15:userId="300b7740a5a92bdd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bordersDoNotSurroundHeader/>
  <w:bordersDoNotSurroundFooter/>
  <w:proofState w:spelling="clean" w:grammar="clean"/>
  <w:stylePaneFormatFilter w:val="3701"/>
  <w:revisionView w:markup="0"/>
  <w:doNotTrackMoves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</w:compat>
  <w:rsids>
    <w:rsidRoot w:val="009144C3"/>
    <w:rsid w:val="00006694"/>
    <w:rsid w:val="00011B99"/>
    <w:rsid w:val="00013F4E"/>
    <w:rsid w:val="00017433"/>
    <w:rsid w:val="00027335"/>
    <w:rsid w:val="0003294E"/>
    <w:rsid w:val="00035C04"/>
    <w:rsid w:val="00035D2B"/>
    <w:rsid w:val="00043EC6"/>
    <w:rsid w:val="00044357"/>
    <w:rsid w:val="000454AA"/>
    <w:rsid w:val="00050D05"/>
    <w:rsid w:val="000561AD"/>
    <w:rsid w:val="00060E87"/>
    <w:rsid w:val="000616D6"/>
    <w:rsid w:val="00065136"/>
    <w:rsid w:val="0007619D"/>
    <w:rsid w:val="0008092C"/>
    <w:rsid w:val="00080A75"/>
    <w:rsid w:val="000837B7"/>
    <w:rsid w:val="00092320"/>
    <w:rsid w:val="00092FEA"/>
    <w:rsid w:val="0009434F"/>
    <w:rsid w:val="000A418D"/>
    <w:rsid w:val="000C04EC"/>
    <w:rsid w:val="000C260D"/>
    <w:rsid w:val="000C2D6C"/>
    <w:rsid w:val="000C3A5E"/>
    <w:rsid w:val="000C4276"/>
    <w:rsid w:val="000C58BD"/>
    <w:rsid w:val="000C786B"/>
    <w:rsid w:val="000D4AD7"/>
    <w:rsid w:val="000E359F"/>
    <w:rsid w:val="000F1D2A"/>
    <w:rsid w:val="00105E52"/>
    <w:rsid w:val="0011207C"/>
    <w:rsid w:val="00120E7E"/>
    <w:rsid w:val="00130237"/>
    <w:rsid w:val="00132FC9"/>
    <w:rsid w:val="00140A2C"/>
    <w:rsid w:val="00181A59"/>
    <w:rsid w:val="0018452A"/>
    <w:rsid w:val="0018511A"/>
    <w:rsid w:val="0019377A"/>
    <w:rsid w:val="0019787C"/>
    <w:rsid w:val="001A50A8"/>
    <w:rsid w:val="001A7F77"/>
    <w:rsid w:val="001B7EE2"/>
    <w:rsid w:val="001C269A"/>
    <w:rsid w:val="001C4D2B"/>
    <w:rsid w:val="001C6656"/>
    <w:rsid w:val="001D1871"/>
    <w:rsid w:val="001D654F"/>
    <w:rsid w:val="001E60D5"/>
    <w:rsid w:val="001E7238"/>
    <w:rsid w:val="001F3F40"/>
    <w:rsid w:val="001F6F21"/>
    <w:rsid w:val="002009CA"/>
    <w:rsid w:val="00201F4D"/>
    <w:rsid w:val="0020651B"/>
    <w:rsid w:val="00215404"/>
    <w:rsid w:val="00217F81"/>
    <w:rsid w:val="002256C1"/>
    <w:rsid w:val="002313F0"/>
    <w:rsid w:val="00234EC8"/>
    <w:rsid w:val="002360ED"/>
    <w:rsid w:val="00245243"/>
    <w:rsid w:val="0025122A"/>
    <w:rsid w:val="00252249"/>
    <w:rsid w:val="00254FC0"/>
    <w:rsid w:val="00262BB0"/>
    <w:rsid w:val="002655A2"/>
    <w:rsid w:val="00274AF5"/>
    <w:rsid w:val="002754B0"/>
    <w:rsid w:val="00277A3C"/>
    <w:rsid w:val="00283B66"/>
    <w:rsid w:val="00284875"/>
    <w:rsid w:val="00284F20"/>
    <w:rsid w:val="00296588"/>
    <w:rsid w:val="002A083D"/>
    <w:rsid w:val="002A084A"/>
    <w:rsid w:val="002A14C6"/>
    <w:rsid w:val="002A705F"/>
    <w:rsid w:val="002B2C2C"/>
    <w:rsid w:val="002C0A05"/>
    <w:rsid w:val="002C25EC"/>
    <w:rsid w:val="002C7A50"/>
    <w:rsid w:val="002E7B31"/>
    <w:rsid w:val="002F7744"/>
    <w:rsid w:val="00304780"/>
    <w:rsid w:val="00305371"/>
    <w:rsid w:val="003058D1"/>
    <w:rsid w:val="00316AD9"/>
    <w:rsid w:val="00320AA5"/>
    <w:rsid w:val="00322A65"/>
    <w:rsid w:val="00324087"/>
    <w:rsid w:val="003276FC"/>
    <w:rsid w:val="0033419C"/>
    <w:rsid w:val="00334D3C"/>
    <w:rsid w:val="00336017"/>
    <w:rsid w:val="003462CE"/>
    <w:rsid w:val="00351DC1"/>
    <w:rsid w:val="003566AC"/>
    <w:rsid w:val="00367B71"/>
    <w:rsid w:val="00367EBD"/>
    <w:rsid w:val="003744A9"/>
    <w:rsid w:val="003753B1"/>
    <w:rsid w:val="00377497"/>
    <w:rsid w:val="00382E7D"/>
    <w:rsid w:val="003870D8"/>
    <w:rsid w:val="00391EA2"/>
    <w:rsid w:val="00392944"/>
    <w:rsid w:val="003A04CA"/>
    <w:rsid w:val="003A4D7D"/>
    <w:rsid w:val="003A61CE"/>
    <w:rsid w:val="003A67D3"/>
    <w:rsid w:val="003B16F5"/>
    <w:rsid w:val="003D02C1"/>
    <w:rsid w:val="003D4B1B"/>
    <w:rsid w:val="003D672E"/>
    <w:rsid w:val="003D6C16"/>
    <w:rsid w:val="003E28DF"/>
    <w:rsid w:val="003F2EE2"/>
    <w:rsid w:val="0040668D"/>
    <w:rsid w:val="00412221"/>
    <w:rsid w:val="00420718"/>
    <w:rsid w:val="00421243"/>
    <w:rsid w:val="004260F5"/>
    <w:rsid w:val="004269F1"/>
    <w:rsid w:val="00426CBE"/>
    <w:rsid w:val="004273F0"/>
    <w:rsid w:val="00427795"/>
    <w:rsid w:val="00430CEE"/>
    <w:rsid w:val="00433D9B"/>
    <w:rsid w:val="00435B82"/>
    <w:rsid w:val="00435E04"/>
    <w:rsid w:val="00436603"/>
    <w:rsid w:val="00436BFD"/>
    <w:rsid w:val="004416E8"/>
    <w:rsid w:val="00450431"/>
    <w:rsid w:val="00451A4D"/>
    <w:rsid w:val="00451C6C"/>
    <w:rsid w:val="004530DC"/>
    <w:rsid w:val="00482C43"/>
    <w:rsid w:val="00494C42"/>
    <w:rsid w:val="004A31EA"/>
    <w:rsid w:val="004A5C04"/>
    <w:rsid w:val="004B0A1C"/>
    <w:rsid w:val="004B2761"/>
    <w:rsid w:val="004D0EDD"/>
    <w:rsid w:val="004D1F36"/>
    <w:rsid w:val="004D48EA"/>
    <w:rsid w:val="004D68E9"/>
    <w:rsid w:val="004E4E25"/>
    <w:rsid w:val="004F2483"/>
    <w:rsid w:val="004F2FD2"/>
    <w:rsid w:val="004F3A3D"/>
    <w:rsid w:val="004F50DF"/>
    <w:rsid w:val="00500C6F"/>
    <w:rsid w:val="005040B9"/>
    <w:rsid w:val="00506EE6"/>
    <w:rsid w:val="005154D3"/>
    <w:rsid w:val="00516468"/>
    <w:rsid w:val="005178E3"/>
    <w:rsid w:val="00521E69"/>
    <w:rsid w:val="0052533C"/>
    <w:rsid w:val="00527764"/>
    <w:rsid w:val="00531A4E"/>
    <w:rsid w:val="005326DA"/>
    <w:rsid w:val="00535717"/>
    <w:rsid w:val="00536961"/>
    <w:rsid w:val="0054021A"/>
    <w:rsid w:val="00541CD3"/>
    <w:rsid w:val="005469BD"/>
    <w:rsid w:val="00550BE8"/>
    <w:rsid w:val="00551E4F"/>
    <w:rsid w:val="005602C1"/>
    <w:rsid w:val="005711B0"/>
    <w:rsid w:val="00572772"/>
    <w:rsid w:val="00572C98"/>
    <w:rsid w:val="005760E6"/>
    <w:rsid w:val="00577146"/>
    <w:rsid w:val="0057729D"/>
    <w:rsid w:val="00583038"/>
    <w:rsid w:val="00584444"/>
    <w:rsid w:val="005908D5"/>
    <w:rsid w:val="005918E7"/>
    <w:rsid w:val="00593543"/>
    <w:rsid w:val="0059749F"/>
    <w:rsid w:val="005A339B"/>
    <w:rsid w:val="005A477D"/>
    <w:rsid w:val="005A495F"/>
    <w:rsid w:val="005B1063"/>
    <w:rsid w:val="005B4E38"/>
    <w:rsid w:val="005B7BB2"/>
    <w:rsid w:val="005C4276"/>
    <w:rsid w:val="005D3F63"/>
    <w:rsid w:val="005D4C5B"/>
    <w:rsid w:val="005D55BE"/>
    <w:rsid w:val="005D7D36"/>
    <w:rsid w:val="005E2E10"/>
    <w:rsid w:val="005F15CE"/>
    <w:rsid w:val="005F3342"/>
    <w:rsid w:val="005F40BB"/>
    <w:rsid w:val="005F4B11"/>
    <w:rsid w:val="005F5FB5"/>
    <w:rsid w:val="006104E2"/>
    <w:rsid w:val="00611761"/>
    <w:rsid w:val="00615979"/>
    <w:rsid w:val="00616C49"/>
    <w:rsid w:val="006221E3"/>
    <w:rsid w:val="00625A05"/>
    <w:rsid w:val="006308F4"/>
    <w:rsid w:val="00634840"/>
    <w:rsid w:val="00644370"/>
    <w:rsid w:val="006445CC"/>
    <w:rsid w:val="0065616B"/>
    <w:rsid w:val="006562FB"/>
    <w:rsid w:val="00661283"/>
    <w:rsid w:val="00671827"/>
    <w:rsid w:val="00675C49"/>
    <w:rsid w:val="006811EC"/>
    <w:rsid w:val="00682EB5"/>
    <w:rsid w:val="006865DC"/>
    <w:rsid w:val="006954F1"/>
    <w:rsid w:val="00695E71"/>
    <w:rsid w:val="00697DF5"/>
    <w:rsid w:val="006A01A9"/>
    <w:rsid w:val="006A11AB"/>
    <w:rsid w:val="006A4C0A"/>
    <w:rsid w:val="006A66D0"/>
    <w:rsid w:val="006B1001"/>
    <w:rsid w:val="006B240A"/>
    <w:rsid w:val="006B3A3F"/>
    <w:rsid w:val="006C1A18"/>
    <w:rsid w:val="006D26B4"/>
    <w:rsid w:val="006E061A"/>
    <w:rsid w:val="006F3EDD"/>
    <w:rsid w:val="006F5D34"/>
    <w:rsid w:val="006F633E"/>
    <w:rsid w:val="00700D7D"/>
    <w:rsid w:val="007010AC"/>
    <w:rsid w:val="00701452"/>
    <w:rsid w:val="00702A30"/>
    <w:rsid w:val="00705CED"/>
    <w:rsid w:val="00706B66"/>
    <w:rsid w:val="007079A4"/>
    <w:rsid w:val="00710577"/>
    <w:rsid w:val="00711DAE"/>
    <w:rsid w:val="007223F9"/>
    <w:rsid w:val="007229DA"/>
    <w:rsid w:val="007248BF"/>
    <w:rsid w:val="00731C91"/>
    <w:rsid w:val="00734CCA"/>
    <w:rsid w:val="007360C1"/>
    <w:rsid w:val="00741231"/>
    <w:rsid w:val="007449F5"/>
    <w:rsid w:val="007639DF"/>
    <w:rsid w:val="00767EBE"/>
    <w:rsid w:val="00777410"/>
    <w:rsid w:val="00783849"/>
    <w:rsid w:val="00783DED"/>
    <w:rsid w:val="0078523E"/>
    <w:rsid w:val="007865E6"/>
    <w:rsid w:val="007878B1"/>
    <w:rsid w:val="00787C3F"/>
    <w:rsid w:val="00794138"/>
    <w:rsid w:val="00794867"/>
    <w:rsid w:val="007A0567"/>
    <w:rsid w:val="007A59AA"/>
    <w:rsid w:val="007A7F19"/>
    <w:rsid w:val="007B03A6"/>
    <w:rsid w:val="007B0AB5"/>
    <w:rsid w:val="007B135A"/>
    <w:rsid w:val="007C2109"/>
    <w:rsid w:val="007C2A0B"/>
    <w:rsid w:val="007D0101"/>
    <w:rsid w:val="007D7B6F"/>
    <w:rsid w:val="007E2AF9"/>
    <w:rsid w:val="007E2F47"/>
    <w:rsid w:val="007F4FCB"/>
    <w:rsid w:val="007F5C29"/>
    <w:rsid w:val="007F6C81"/>
    <w:rsid w:val="008024E5"/>
    <w:rsid w:val="008035F3"/>
    <w:rsid w:val="00806375"/>
    <w:rsid w:val="00812D9B"/>
    <w:rsid w:val="00813D72"/>
    <w:rsid w:val="008150CA"/>
    <w:rsid w:val="008154E3"/>
    <w:rsid w:val="00815594"/>
    <w:rsid w:val="008239C4"/>
    <w:rsid w:val="00837D62"/>
    <w:rsid w:val="0084031F"/>
    <w:rsid w:val="008415BF"/>
    <w:rsid w:val="008451C1"/>
    <w:rsid w:val="008477DC"/>
    <w:rsid w:val="00862B30"/>
    <w:rsid w:val="00880216"/>
    <w:rsid w:val="0088551A"/>
    <w:rsid w:val="00885E0A"/>
    <w:rsid w:val="00886861"/>
    <w:rsid w:val="0089258E"/>
    <w:rsid w:val="00892B80"/>
    <w:rsid w:val="008955F8"/>
    <w:rsid w:val="008B19F7"/>
    <w:rsid w:val="008B497A"/>
    <w:rsid w:val="008B4DAB"/>
    <w:rsid w:val="008B6804"/>
    <w:rsid w:val="008D0FA5"/>
    <w:rsid w:val="008D1C39"/>
    <w:rsid w:val="008D4BC5"/>
    <w:rsid w:val="008D56DC"/>
    <w:rsid w:val="008E04F9"/>
    <w:rsid w:val="008E1D0A"/>
    <w:rsid w:val="008E6112"/>
    <w:rsid w:val="008F2C2E"/>
    <w:rsid w:val="008F3928"/>
    <w:rsid w:val="008F4F25"/>
    <w:rsid w:val="008F6310"/>
    <w:rsid w:val="009004B2"/>
    <w:rsid w:val="009144C3"/>
    <w:rsid w:val="009266B5"/>
    <w:rsid w:val="009336A6"/>
    <w:rsid w:val="00936CB4"/>
    <w:rsid w:val="00937C4C"/>
    <w:rsid w:val="009402C5"/>
    <w:rsid w:val="00942502"/>
    <w:rsid w:val="0095077F"/>
    <w:rsid w:val="00952E5F"/>
    <w:rsid w:val="00957C97"/>
    <w:rsid w:val="00961049"/>
    <w:rsid w:val="00967783"/>
    <w:rsid w:val="009707FB"/>
    <w:rsid w:val="009800A8"/>
    <w:rsid w:val="00980ED9"/>
    <w:rsid w:val="00990E85"/>
    <w:rsid w:val="00991454"/>
    <w:rsid w:val="00996077"/>
    <w:rsid w:val="009A053B"/>
    <w:rsid w:val="009A0D75"/>
    <w:rsid w:val="009A18FE"/>
    <w:rsid w:val="009A464A"/>
    <w:rsid w:val="009A4DD5"/>
    <w:rsid w:val="009C3D7B"/>
    <w:rsid w:val="009C7B11"/>
    <w:rsid w:val="009D72F3"/>
    <w:rsid w:val="009E04FE"/>
    <w:rsid w:val="009E7C76"/>
    <w:rsid w:val="00A012FF"/>
    <w:rsid w:val="00A03C77"/>
    <w:rsid w:val="00A03FE0"/>
    <w:rsid w:val="00A05597"/>
    <w:rsid w:val="00A1394E"/>
    <w:rsid w:val="00A23796"/>
    <w:rsid w:val="00A26DE6"/>
    <w:rsid w:val="00A31B46"/>
    <w:rsid w:val="00A34B32"/>
    <w:rsid w:val="00A37290"/>
    <w:rsid w:val="00A450B4"/>
    <w:rsid w:val="00A503C3"/>
    <w:rsid w:val="00A52E9C"/>
    <w:rsid w:val="00A55671"/>
    <w:rsid w:val="00A628CF"/>
    <w:rsid w:val="00A644C9"/>
    <w:rsid w:val="00A70200"/>
    <w:rsid w:val="00A806D4"/>
    <w:rsid w:val="00A85771"/>
    <w:rsid w:val="00A87531"/>
    <w:rsid w:val="00A877D4"/>
    <w:rsid w:val="00A94CAB"/>
    <w:rsid w:val="00AA1CB0"/>
    <w:rsid w:val="00AA41C3"/>
    <w:rsid w:val="00AB1D38"/>
    <w:rsid w:val="00AC26C4"/>
    <w:rsid w:val="00AC3DCA"/>
    <w:rsid w:val="00AC45B1"/>
    <w:rsid w:val="00AD2746"/>
    <w:rsid w:val="00AD470F"/>
    <w:rsid w:val="00AD5976"/>
    <w:rsid w:val="00AE47D7"/>
    <w:rsid w:val="00AF1EA9"/>
    <w:rsid w:val="00AF5CAE"/>
    <w:rsid w:val="00B0073F"/>
    <w:rsid w:val="00B011D9"/>
    <w:rsid w:val="00B02B6B"/>
    <w:rsid w:val="00B14095"/>
    <w:rsid w:val="00B1414B"/>
    <w:rsid w:val="00B1443E"/>
    <w:rsid w:val="00B220D9"/>
    <w:rsid w:val="00B26DA9"/>
    <w:rsid w:val="00B30BBD"/>
    <w:rsid w:val="00B30D2E"/>
    <w:rsid w:val="00B33B8E"/>
    <w:rsid w:val="00B43312"/>
    <w:rsid w:val="00B43D0C"/>
    <w:rsid w:val="00B45636"/>
    <w:rsid w:val="00B6503E"/>
    <w:rsid w:val="00B674F9"/>
    <w:rsid w:val="00B80516"/>
    <w:rsid w:val="00B84A84"/>
    <w:rsid w:val="00B90A5B"/>
    <w:rsid w:val="00B9543C"/>
    <w:rsid w:val="00B966A8"/>
    <w:rsid w:val="00BA0639"/>
    <w:rsid w:val="00BA3D19"/>
    <w:rsid w:val="00BB3BB3"/>
    <w:rsid w:val="00BC1CC4"/>
    <w:rsid w:val="00BC4109"/>
    <w:rsid w:val="00BC59DD"/>
    <w:rsid w:val="00BD436B"/>
    <w:rsid w:val="00BD60C3"/>
    <w:rsid w:val="00BD74C6"/>
    <w:rsid w:val="00BE445B"/>
    <w:rsid w:val="00BF186F"/>
    <w:rsid w:val="00BF4043"/>
    <w:rsid w:val="00C01FC6"/>
    <w:rsid w:val="00C04B96"/>
    <w:rsid w:val="00C119D0"/>
    <w:rsid w:val="00C15277"/>
    <w:rsid w:val="00C2089C"/>
    <w:rsid w:val="00C34090"/>
    <w:rsid w:val="00C3633B"/>
    <w:rsid w:val="00C37812"/>
    <w:rsid w:val="00C37BE1"/>
    <w:rsid w:val="00C40AF4"/>
    <w:rsid w:val="00C414CA"/>
    <w:rsid w:val="00C4434F"/>
    <w:rsid w:val="00C46A54"/>
    <w:rsid w:val="00C47DB5"/>
    <w:rsid w:val="00C47E4E"/>
    <w:rsid w:val="00C55AEE"/>
    <w:rsid w:val="00C62F44"/>
    <w:rsid w:val="00C706E0"/>
    <w:rsid w:val="00C84CE4"/>
    <w:rsid w:val="00C85BE3"/>
    <w:rsid w:val="00C85DF7"/>
    <w:rsid w:val="00C91762"/>
    <w:rsid w:val="00C919A6"/>
    <w:rsid w:val="00C96AC7"/>
    <w:rsid w:val="00CA368C"/>
    <w:rsid w:val="00CB18C5"/>
    <w:rsid w:val="00CC2E03"/>
    <w:rsid w:val="00CC35E3"/>
    <w:rsid w:val="00CD1EC4"/>
    <w:rsid w:val="00CD5624"/>
    <w:rsid w:val="00CF2165"/>
    <w:rsid w:val="00CF29EF"/>
    <w:rsid w:val="00CF4AB8"/>
    <w:rsid w:val="00CF78C6"/>
    <w:rsid w:val="00D054C2"/>
    <w:rsid w:val="00D16FD4"/>
    <w:rsid w:val="00D20BC2"/>
    <w:rsid w:val="00D23D52"/>
    <w:rsid w:val="00D25471"/>
    <w:rsid w:val="00D25B73"/>
    <w:rsid w:val="00D32BBD"/>
    <w:rsid w:val="00D46FE5"/>
    <w:rsid w:val="00D51515"/>
    <w:rsid w:val="00D518DD"/>
    <w:rsid w:val="00D51D58"/>
    <w:rsid w:val="00D61958"/>
    <w:rsid w:val="00D62A87"/>
    <w:rsid w:val="00D62E98"/>
    <w:rsid w:val="00D639FE"/>
    <w:rsid w:val="00D658C4"/>
    <w:rsid w:val="00D66E84"/>
    <w:rsid w:val="00D76587"/>
    <w:rsid w:val="00D773FD"/>
    <w:rsid w:val="00D847D7"/>
    <w:rsid w:val="00D84B95"/>
    <w:rsid w:val="00D942AB"/>
    <w:rsid w:val="00DA1148"/>
    <w:rsid w:val="00DB1035"/>
    <w:rsid w:val="00DB41F3"/>
    <w:rsid w:val="00DC0ED5"/>
    <w:rsid w:val="00DC70C1"/>
    <w:rsid w:val="00DD4136"/>
    <w:rsid w:val="00DD7915"/>
    <w:rsid w:val="00DE0FBF"/>
    <w:rsid w:val="00DE7C39"/>
    <w:rsid w:val="00DF3722"/>
    <w:rsid w:val="00DF6554"/>
    <w:rsid w:val="00E00654"/>
    <w:rsid w:val="00E14D84"/>
    <w:rsid w:val="00E161FC"/>
    <w:rsid w:val="00E1651E"/>
    <w:rsid w:val="00E17540"/>
    <w:rsid w:val="00E22BD3"/>
    <w:rsid w:val="00E23193"/>
    <w:rsid w:val="00E3100E"/>
    <w:rsid w:val="00E357B8"/>
    <w:rsid w:val="00E45876"/>
    <w:rsid w:val="00E47838"/>
    <w:rsid w:val="00E563E5"/>
    <w:rsid w:val="00E56604"/>
    <w:rsid w:val="00E568EF"/>
    <w:rsid w:val="00E65082"/>
    <w:rsid w:val="00E7097B"/>
    <w:rsid w:val="00E71E81"/>
    <w:rsid w:val="00E72C07"/>
    <w:rsid w:val="00E73085"/>
    <w:rsid w:val="00E76CDB"/>
    <w:rsid w:val="00E8386F"/>
    <w:rsid w:val="00E84093"/>
    <w:rsid w:val="00E86974"/>
    <w:rsid w:val="00E9274D"/>
    <w:rsid w:val="00E96818"/>
    <w:rsid w:val="00E96DAC"/>
    <w:rsid w:val="00E97358"/>
    <w:rsid w:val="00EA2A0B"/>
    <w:rsid w:val="00EA2B92"/>
    <w:rsid w:val="00EA4F5B"/>
    <w:rsid w:val="00EB3079"/>
    <w:rsid w:val="00EB6477"/>
    <w:rsid w:val="00EC1187"/>
    <w:rsid w:val="00EC65C1"/>
    <w:rsid w:val="00ED3699"/>
    <w:rsid w:val="00ED53DA"/>
    <w:rsid w:val="00ED69E5"/>
    <w:rsid w:val="00EE3AC2"/>
    <w:rsid w:val="00EE42A7"/>
    <w:rsid w:val="00EE595E"/>
    <w:rsid w:val="00EE7C4E"/>
    <w:rsid w:val="00EF1A08"/>
    <w:rsid w:val="00EF2D98"/>
    <w:rsid w:val="00F05781"/>
    <w:rsid w:val="00F15A6E"/>
    <w:rsid w:val="00F3168D"/>
    <w:rsid w:val="00F4108D"/>
    <w:rsid w:val="00F47DB3"/>
    <w:rsid w:val="00F541B8"/>
    <w:rsid w:val="00F60F18"/>
    <w:rsid w:val="00F624AD"/>
    <w:rsid w:val="00F63796"/>
    <w:rsid w:val="00F64FC8"/>
    <w:rsid w:val="00F844DF"/>
    <w:rsid w:val="00F85CE1"/>
    <w:rsid w:val="00F957D4"/>
    <w:rsid w:val="00F97F74"/>
    <w:rsid w:val="00FA1B4F"/>
    <w:rsid w:val="00FA379B"/>
    <w:rsid w:val="00FA7484"/>
    <w:rsid w:val="00FB0452"/>
    <w:rsid w:val="00FB0774"/>
    <w:rsid w:val="00FB1492"/>
    <w:rsid w:val="00FB2C5C"/>
    <w:rsid w:val="00FC2E63"/>
    <w:rsid w:val="00FC537B"/>
    <w:rsid w:val="00FD32E8"/>
    <w:rsid w:val="00FD6D22"/>
    <w:rsid w:val="00FD7060"/>
    <w:rsid w:val="00FE47FF"/>
    <w:rsid w:val="00FF4030"/>
    <w:rsid w:val="00FF550B"/>
  </w:rsids>
  <m:mathPr>
    <m:mathFont m:val="Arial Black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0" w:defSemiHidden="1" w:defUnhideWhenUsed="1" w:defQFormat="0" w:count="276">
    <w:lsdException w:name="Normal" w:semiHidden="0" w:unhideWhenUsed="0"/>
    <w:lsdException w:name="heading 1" w:semiHidden="0" w:unhideWhenUsed="0"/>
    <w:lsdException w:name="heading 2" w:semiHidden="0" w:unhideWhenUsed="0"/>
    <w:lsdException w:name="heading 3" w:semiHidden="0" w:unhideWhenUsed="0"/>
    <w:lsdException w:name="heading 4" w:semiHidden="0" w:unhideWhenUsed="0"/>
    <w:lsdException w:name="heading 5" w:semiHidden="0" w:unhideWhenUsed="0"/>
    <w:lsdException w:name="heading 6" w:semiHidden="0" w:unhideWhenUsed="0"/>
    <w:lsdException w:name="List Number" w:semiHidden="0" w:unhideWhenUsed="0"/>
    <w:lsdException w:name="List 4" w:semiHidden="0" w:unhideWhenUsed="0"/>
    <w:lsdException w:name="List 5" w:semiHidden="0" w:unhideWhenUsed="0"/>
    <w:lsdException w:name="List Bullet 2" w:semiHidden="0" w:unhideWhenUsed="0"/>
    <w:lsdException w:name="List Bullet 3" w:semiHidden="0" w:unhideWhenUsed="0"/>
    <w:lsdException w:name="List Bullet 4" w:semiHidden="0" w:unhideWhenUsed="0"/>
    <w:lsdException w:name="List Bullet 5" w:semiHidden="0" w:unhideWhenUsed="0"/>
    <w:lsdException w:name="List Number 2" w:semiHidden="0" w:unhideWhenUsed="0"/>
    <w:lsdException w:name="List Number 3" w:semiHidden="0" w:unhideWhenUsed="0"/>
    <w:lsdException w:name="List Number 4" w:semiHidden="0" w:unhideWhenUsed="0"/>
    <w:lsdException w:name="List Number 5" w:semiHidden="0" w:unhideWhenUsed="0"/>
    <w:lsdException w:name="Title" w:semiHidden="0" w:unhideWhenUsed="0"/>
    <w:lsdException w:name="Subtitle" w:semiHidden="0" w:unhideWhenUsed="0"/>
    <w:lsdException w:name="Body Text Indent 3" w:semiHidden="0" w:unhideWhenUsed="0"/>
    <w:lsdException w:name="Block Text" w:semiHidden="0" w:unhideWhenUsed="0"/>
    <w:lsdException w:name="Hyperlink" w:semiHidden="0" w:unhideWhenUsed="0"/>
    <w:lsdException w:name="FollowedHyperlink" w:semiHidden="0" w:unhideWhenUsed="0"/>
    <w:lsdException w:name="Strong" w:semiHidden="0" w:unhideWhenUsed="0"/>
    <w:lsdException w:name="Emphasis" w:semiHidden="0" w:unhideWhenUsed="0"/>
    <w:lsdException w:name="Table Grid" w:semiHidden="0" w:unhideWhenUsed="0"/>
    <w:lsdException w:name="Placeholder Text" w:semiHidden="0" w:unhideWhenUsed="0"/>
    <w:lsdException w:name="No Spacing" w:semiHidden="0" w:unhideWhenUsed="0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/>
    <w:lsdException w:name="Colorful Grid" w:semiHidden="0" w:unhideWhenUsed="0"/>
    <w:lsdException w:name="Light Shading Accent 1" w:semiHidden="0" w:unhideWhenUsed="0"/>
    <w:lsdException w:name="Light List Accent 1" w:semiHidden="0" w:unhideWhenUsed="0"/>
    <w:lsdException w:name="Light Grid Accent 1" w:semiHidden="0" w:unhideWhenUsed="0"/>
    <w:lsdException w:name="Medium Shading 1 Accent 1" w:semiHidden="0" w:unhideWhenUsed="0"/>
    <w:lsdException w:name="Medium Shading 2 Accent 1" w:semiHidden="0" w:unhideWhenUsed="0"/>
    <w:lsdException w:name="Medium List 1 Accent 1" w:semiHidden="0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nhideWhenUsed="0"/>
    <w:lsdException w:name="Medium Grid 1 Accent 1" w:semiHidden="0" w:unhideWhenUsed="0"/>
    <w:lsdException w:name="Medium Grid 2 Accent 1" w:semiHidden="0" w:unhideWhenUsed="0"/>
    <w:lsdException w:name="Medium Grid 3 Accent 1" w:semiHidden="0" w:unhideWhenUsed="0"/>
    <w:lsdException w:name="Dark List Accent 1" w:semiHidden="0" w:unhideWhenUsed="0"/>
    <w:lsdException w:name="Colorful Shading Accent 1" w:semiHidden="0" w:unhideWhenUsed="0"/>
    <w:lsdException w:name="Colorful List Accent 1" w:semiHidden="0" w:unhideWhenUsed="0"/>
    <w:lsdException w:name="Colorful Grid Accent 1" w:semiHidden="0" w:unhideWhenUsed="0"/>
    <w:lsdException w:name="Light Shading Accent 2" w:semiHidden="0" w:unhideWhenUsed="0"/>
    <w:lsdException w:name="Light List Accent 2" w:semiHidden="0" w:unhideWhenUsed="0"/>
    <w:lsdException w:name="Light Grid Accent 2" w:semiHidden="0" w:unhideWhenUsed="0"/>
    <w:lsdException w:name="Medium Shading 1 Accent 2" w:semiHidden="0" w:unhideWhenUsed="0"/>
    <w:lsdException w:name="Medium Shading 2 Accent 2" w:semiHidden="0" w:unhideWhenUsed="0"/>
    <w:lsdException w:name="Medium List 1 Accent 2" w:semiHidden="0" w:unhideWhenUsed="0"/>
    <w:lsdException w:name="Medium List 2 Accent 2" w:semiHidden="0" w:unhideWhenUsed="0"/>
    <w:lsdException w:name="Medium Grid 1 Accent 2" w:semiHidden="0" w:unhideWhenUsed="0"/>
    <w:lsdException w:name="Medium Grid 2 Accent 2" w:semiHidden="0" w:unhideWhenUsed="0"/>
    <w:lsdException w:name="Medium Grid 3 Accent 2" w:semiHidden="0" w:unhideWhenUsed="0"/>
    <w:lsdException w:name="Dark List Accent 2" w:semiHidden="0" w:unhideWhenUsed="0"/>
    <w:lsdException w:name="Colorful Shading Accent 2" w:semiHidden="0" w:unhideWhenUsed="0"/>
    <w:lsdException w:name="Colorful List Accent 2" w:semiHidden="0" w:unhideWhenUsed="0"/>
    <w:lsdException w:name="Colorful Grid Accent 2" w:semiHidden="0" w:unhideWhenUsed="0"/>
    <w:lsdException w:name="Light Shading Accent 3" w:semiHidden="0" w:unhideWhenUsed="0"/>
    <w:lsdException w:name="Light List Accent 3" w:semiHidden="0" w:unhideWhenUsed="0"/>
    <w:lsdException w:name="Light Grid Accent 3" w:semiHidden="0" w:unhideWhenUsed="0"/>
    <w:lsdException w:name="Medium Shading 1 Accent 3" w:semiHidden="0" w:unhideWhenUsed="0"/>
    <w:lsdException w:name="Medium Shading 2 Accent 3" w:semiHidden="0" w:unhideWhenUsed="0"/>
    <w:lsdException w:name="Medium List 1 Accent 3" w:semiHidden="0" w:unhideWhenUsed="0"/>
    <w:lsdException w:name="Medium List 2 Accent 3" w:semiHidden="0" w:unhideWhenUsed="0"/>
    <w:lsdException w:name="Medium Grid 1 Accent 3" w:semiHidden="0" w:unhideWhenUsed="0"/>
    <w:lsdException w:name="Medium Grid 2 Accent 3" w:semiHidden="0" w:unhideWhenUsed="0"/>
    <w:lsdException w:name="Medium Grid 3 Accent 3" w:semiHidden="0" w:unhideWhenUsed="0"/>
    <w:lsdException w:name="Dark List Accent 3" w:semiHidden="0" w:unhideWhenUsed="0"/>
    <w:lsdException w:name="Colorful Shading Accent 3" w:semiHidden="0" w:unhideWhenUsed="0"/>
    <w:lsdException w:name="Colorful List Accent 3" w:semiHidden="0" w:unhideWhenUsed="0"/>
    <w:lsdException w:name="Colorful Grid Accent 3" w:semiHidden="0" w:unhideWhenUsed="0"/>
    <w:lsdException w:name="Light Shading Accent 4" w:semiHidden="0" w:unhideWhenUsed="0"/>
    <w:lsdException w:name="Light List Accent 4" w:semiHidden="0" w:unhideWhenUsed="0"/>
    <w:lsdException w:name="Light Grid Accent 4" w:semiHidden="0" w:unhideWhenUsed="0"/>
    <w:lsdException w:name="Medium Shading 1 Accent 4" w:semiHidden="0" w:unhideWhenUsed="0"/>
    <w:lsdException w:name="Medium Shading 2 Accent 4" w:semiHidden="0" w:unhideWhenUsed="0"/>
    <w:lsdException w:name="Medium List 1 Accent 4" w:semiHidden="0" w:unhideWhenUsed="0"/>
    <w:lsdException w:name="Medium List 2 Accent 4" w:semiHidden="0" w:unhideWhenUsed="0"/>
    <w:lsdException w:name="Medium Grid 1 Accent 4" w:semiHidden="0" w:unhideWhenUsed="0"/>
    <w:lsdException w:name="Medium Grid 2 Accent 4" w:semiHidden="0" w:unhideWhenUsed="0"/>
    <w:lsdException w:name="Medium Grid 3 Accent 4" w:semiHidden="0" w:unhideWhenUsed="0"/>
    <w:lsdException w:name="Dark List Accent 4" w:semiHidden="0" w:unhideWhenUsed="0"/>
    <w:lsdException w:name="Colorful Shading Accent 4" w:semiHidden="0" w:unhideWhenUsed="0"/>
    <w:lsdException w:name="Colorful List Accent 4" w:semiHidden="0" w:unhideWhenUsed="0"/>
    <w:lsdException w:name="Colorful Grid Accent 4" w:semiHidden="0" w:unhideWhenUsed="0"/>
    <w:lsdException w:name="Light Shading Accent 5" w:semiHidden="0" w:unhideWhenUsed="0"/>
    <w:lsdException w:name="Light List Accent 5" w:semiHidden="0" w:unhideWhenUsed="0"/>
    <w:lsdException w:name="Light Grid Accent 5" w:semiHidden="0" w:unhideWhenUsed="0"/>
    <w:lsdException w:name="Medium Shading 1 Accent 5" w:semiHidden="0" w:unhideWhenUsed="0"/>
    <w:lsdException w:name="Medium Shading 2 Accent 5" w:semiHidden="0" w:unhideWhenUsed="0"/>
    <w:lsdException w:name="Medium List 1 Accent 5" w:semiHidden="0" w:unhideWhenUsed="0"/>
    <w:lsdException w:name="Medium List 2 Accent 5" w:semiHidden="0" w:unhideWhenUsed="0"/>
    <w:lsdException w:name="Medium Grid 1 Accent 5" w:semiHidden="0" w:unhideWhenUsed="0"/>
    <w:lsdException w:name="Medium Grid 2 Accent 5" w:semiHidden="0" w:unhideWhenUsed="0"/>
    <w:lsdException w:name="Medium Grid 3 Accent 5" w:semiHidden="0" w:unhideWhenUsed="0"/>
    <w:lsdException w:name="Dark List Accent 5" w:semiHidden="0" w:unhideWhenUsed="0"/>
    <w:lsdException w:name="Colorful Shading Accent 5" w:semiHidden="0" w:unhideWhenUsed="0"/>
    <w:lsdException w:name="Colorful List Accent 5" w:semiHidden="0" w:unhideWhenUsed="0"/>
    <w:lsdException w:name="Colorful Grid Accent 5" w:semiHidden="0" w:unhideWhenUsed="0"/>
    <w:lsdException w:name="Light Shading Accent 6" w:semiHidden="0" w:unhideWhenUsed="0"/>
    <w:lsdException w:name="Light List Accent 6" w:semiHidden="0" w:unhideWhenUsed="0"/>
    <w:lsdException w:name="Light Grid Accent 6" w:semiHidden="0" w:unhideWhenUsed="0"/>
    <w:lsdException w:name="Medium Shading 1 Accent 6" w:semiHidden="0" w:unhideWhenUsed="0"/>
    <w:lsdException w:name="Medium Shading 2 Accent 6" w:semiHidden="0" w:unhideWhenUsed="0"/>
    <w:lsdException w:name="Medium List 1 Accent 6" w:semiHidden="0" w:unhideWhenUsed="0"/>
    <w:lsdException w:name="Medium List 2 Accent 6" w:semiHidden="0" w:unhideWhenUsed="0"/>
    <w:lsdException w:name="Medium Grid 1 Accent 6" w:semiHidden="0" w:unhideWhenUsed="0"/>
    <w:lsdException w:name="Medium Grid 2 Accent 6" w:semiHidden="0" w:unhideWhenUsed="0"/>
    <w:lsdException w:name="Medium Grid 3 Accent 6" w:semiHidden="0" w:unhideWhenUsed="0"/>
    <w:lsdException w:name="Dark List Accent 6" w:semiHidden="0" w:unhideWhenUsed="0"/>
    <w:lsdException w:name="Colorful Shading Accent 6" w:semiHidden="0" w:unhideWhenUsed="0"/>
    <w:lsdException w:name="Colorful List Accent 6" w:semiHidden="0" w:unhideWhenUsed="0"/>
    <w:lsdException w:name="Colorful Grid Accent 6" w:semiHidden="0" w:unhideWhenUsed="0"/>
    <w:lsdException w:name="Subtle Emphasis" w:semiHidden="0" w:unhideWhenUsed="0"/>
    <w:lsdException w:name="Intense Emphasis" w:semiHidden="0" w:unhideWhenUsed="0"/>
    <w:lsdException w:name="Subtle Reference" w:semiHidden="0" w:unhideWhenUsed="0"/>
    <w:lsdException w:name="Intense Reference" w:semiHidden="0" w:unhideWhenUsed="0"/>
    <w:lsdException w:name="Book Title" w:semiHidden="0" w:unhideWhenUsed="0"/>
  </w:latentStyles>
  <w:style w:type="paragraph" w:default="1" w:styleId="Normal">
    <w:name w:val="Normal"/>
    <w:rsid w:val="00E1651E"/>
    <w:pPr>
      <w:spacing w:line="360" w:lineRule="auto"/>
    </w:p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A04FC2"/>
    <w:rPr>
      <w:rFonts w:ascii="Lucida Grande" w:hAnsi="Lucida Grande"/>
      <w:sz w:val="18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A04FC2"/>
    <w:rPr>
      <w:rFonts w:ascii="Lucida Grande" w:hAnsi="Lucida Grande" w:cs="Times New Roman"/>
      <w:sz w:val="18"/>
    </w:rPr>
  </w:style>
  <w:style w:type="character" w:styleId="Hyperlink">
    <w:name w:val="Hyperlink"/>
    <w:basedOn w:val="DefaultParagraphFont"/>
    <w:uiPriority w:val="99"/>
    <w:rsid w:val="001E27E9"/>
    <w:rPr>
      <w:rFonts w:cs="Times New Roman"/>
      <w:color w:val="0000FF"/>
      <w:u w:val="single"/>
    </w:rPr>
  </w:style>
  <w:style w:type="table" w:styleId="TableGrid">
    <w:name w:val="Table Grid"/>
    <w:basedOn w:val="TableNormal"/>
    <w:uiPriority w:val="99"/>
    <w:rsid w:val="00A04FC2"/>
    <w:rPr>
      <w:rFonts w:ascii="Arial" w:hAnsi="Ari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basedOn w:val="DefaultParagraphFont"/>
    <w:uiPriority w:val="99"/>
    <w:rsid w:val="001E27E9"/>
    <w:rPr>
      <w:rFonts w:cs="Times New Roman"/>
      <w:b/>
    </w:rPr>
  </w:style>
  <w:style w:type="paragraph" w:styleId="Revision">
    <w:name w:val="Revision"/>
    <w:hidden/>
    <w:uiPriority w:val="99"/>
    <w:semiHidden/>
    <w:rsid w:val="00846482"/>
  </w:style>
  <w:style w:type="paragraph" w:styleId="DocumentMap">
    <w:name w:val="Document Map"/>
    <w:basedOn w:val="Normal"/>
    <w:link w:val="DocumentMapChar"/>
    <w:uiPriority w:val="99"/>
    <w:semiHidden/>
    <w:rsid w:val="00CE09D6"/>
    <w:pPr>
      <w:spacing w:line="240" w:lineRule="auto"/>
    </w:pPr>
  </w:style>
  <w:style w:type="character" w:customStyle="1" w:styleId="DocumentMapChar">
    <w:name w:val="Document Map Char"/>
    <w:basedOn w:val="DefaultParagraphFont"/>
    <w:link w:val="DocumentMap"/>
    <w:uiPriority w:val="99"/>
    <w:semiHidden/>
    <w:locked/>
    <w:rsid w:val="00CE09D6"/>
    <w:rPr>
      <w:rFonts w:cs="Times New Roman"/>
      <w:sz w:val="24"/>
    </w:rPr>
  </w:style>
  <w:style w:type="paragraph" w:styleId="Header">
    <w:name w:val="header"/>
    <w:basedOn w:val="Normal"/>
    <w:link w:val="HeaderChar"/>
    <w:uiPriority w:val="99"/>
    <w:rsid w:val="0006604A"/>
    <w:pPr>
      <w:tabs>
        <w:tab w:val="center" w:pos="4320"/>
        <w:tab w:val="right" w:pos="864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locked/>
    <w:rsid w:val="0006604A"/>
    <w:rPr>
      <w:rFonts w:cs="Times New Roman"/>
      <w:sz w:val="24"/>
    </w:rPr>
  </w:style>
  <w:style w:type="character" w:styleId="PageNumber">
    <w:name w:val="page number"/>
    <w:basedOn w:val="DefaultParagraphFont"/>
    <w:uiPriority w:val="99"/>
    <w:semiHidden/>
    <w:rsid w:val="001E27E9"/>
    <w:rPr>
      <w:rFonts w:cs="Times New Roman"/>
    </w:rPr>
  </w:style>
  <w:style w:type="character" w:styleId="LineNumber">
    <w:name w:val="line number"/>
    <w:basedOn w:val="DefaultParagraphFont"/>
    <w:uiPriority w:val="99"/>
    <w:semiHidden/>
    <w:rsid w:val="001E27E9"/>
    <w:rPr>
      <w:rFonts w:cs="Times New Roman"/>
    </w:rPr>
  </w:style>
  <w:style w:type="paragraph" w:styleId="NormalWeb">
    <w:name w:val="Normal (Web)"/>
    <w:basedOn w:val="Normal"/>
    <w:uiPriority w:val="99"/>
    <w:rsid w:val="002209A1"/>
    <w:pPr>
      <w:spacing w:before="100" w:beforeAutospacing="1" w:after="100" w:afterAutospacing="1" w:line="240" w:lineRule="auto"/>
    </w:pPr>
    <w:rPr>
      <w:rFonts w:ascii="Times" w:hAnsi="Times"/>
      <w:sz w:val="20"/>
      <w:szCs w:val="20"/>
    </w:rPr>
  </w:style>
  <w:style w:type="paragraph" w:styleId="Footer">
    <w:name w:val="footer"/>
    <w:basedOn w:val="Normal"/>
    <w:link w:val="FooterChar"/>
    <w:semiHidden/>
    <w:unhideWhenUsed/>
    <w:rsid w:val="001E27E9"/>
    <w:pPr>
      <w:tabs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semiHidden/>
    <w:rsid w:val="001E27E9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0929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8911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8911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8911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8911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8911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8911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8911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8911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8911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8911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8911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8911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8911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8911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8911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8911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8911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8911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8911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8911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8911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180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header" Target="head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1" Type="http://schemas.microsoft.com/office/2011/relationships/people" Target="people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:a="http://schemas.openxmlformats.org/drawingml/2006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35</Words>
  <Characters>1343</Characters>
  <Application>Microsoft Macintosh Word</Application>
  <DocSecurity>0</DocSecurity>
  <Lines>11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fribourg</Company>
  <LinksUpToDate>false</LinksUpToDate>
  <CharactersWithSpaces>1649</CharactersWithSpaces>
  <SharedDoc>false</SharedDoc>
  <HLinks>
    <vt:vector size="12" baseType="variant">
      <vt:variant>
        <vt:i4>5374046</vt:i4>
      </vt:variant>
      <vt:variant>
        <vt:i4>165</vt:i4>
      </vt:variant>
      <vt:variant>
        <vt:i4>0</vt:i4>
      </vt:variant>
      <vt:variant>
        <vt:i4>5</vt:i4>
      </vt:variant>
      <vt:variant>
        <vt:lpwstr>http://bonsai.hgc.jp/~mdehoon/software/cluster/software.htm</vt:lpwstr>
      </vt:variant>
      <vt:variant>
        <vt:lpwstr>ctv</vt:lpwstr>
      </vt:variant>
      <vt:variant>
        <vt:i4>3932233</vt:i4>
      </vt:variant>
      <vt:variant>
        <vt:i4>147</vt:i4>
      </vt:variant>
      <vt:variant>
        <vt:i4>0</vt:i4>
      </vt:variant>
      <vt:variant>
        <vt:i4>5</vt:i4>
      </vt:variant>
      <vt:variant>
        <vt:lpwstr>http://mips.helmholtz-muenchen.de/genre/proj/yeast/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a Voynova</dc:creator>
  <cp:keywords/>
  <dc:description/>
  <cp:lastModifiedBy>CONZELMANN Andreas</cp:lastModifiedBy>
  <cp:revision>5</cp:revision>
  <cp:lastPrinted>2016-03-23T12:35:00Z</cp:lastPrinted>
  <dcterms:created xsi:type="dcterms:W3CDTF">2016-03-31T12:21:00Z</dcterms:created>
  <dcterms:modified xsi:type="dcterms:W3CDTF">2016-04-11T12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plos-genetics"/&gt;&lt;hasBiblio/&gt;&lt;format class="21"/&gt;&lt;count citations="69" publications="71"/&gt;&lt;/info&gt;PAPERS2_INFO_END</vt:lpwstr>
  </property>
</Properties>
</file>